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33" w:type="dxa"/>
        <w:tblLook w:val="04A0" w:firstRow="1" w:lastRow="0" w:firstColumn="1" w:lastColumn="0" w:noHBand="0" w:noVBand="1"/>
      </w:tblPr>
      <w:tblGrid>
        <w:gridCol w:w="1271"/>
        <w:gridCol w:w="1559"/>
        <w:gridCol w:w="1701"/>
        <w:gridCol w:w="3402"/>
      </w:tblGrid>
      <w:tr w:rsidR="000D02D9" w:rsidRPr="000D02D9" w14:paraId="442068DE" w14:textId="77777777" w:rsidTr="005E4765">
        <w:trPr>
          <w:trHeight w:val="28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0109" w14:textId="4D0BC955" w:rsidR="000D02D9" w:rsidRPr="004836B7" w:rsidRDefault="000D02D9" w:rsidP="000D02D9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836B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ample</w:t>
            </w:r>
            <w:r w:rsidR="000F1BC6" w:rsidRPr="004836B7">
              <w:rPr>
                <w:rFonts w:ascii="等线" w:eastAsia="等线" w:hAnsi="等线" w:cs="宋体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8312" w14:textId="77777777" w:rsidR="000D02D9" w:rsidRPr="004836B7" w:rsidRDefault="000D02D9" w:rsidP="000D02D9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836B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MMR stat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2A58" w14:textId="77777777" w:rsidR="000D02D9" w:rsidRPr="004836B7" w:rsidRDefault="000D02D9" w:rsidP="000D02D9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836B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D8+TILs/HP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65E1" w14:textId="7BF732D1" w:rsidR="000D02D9" w:rsidRPr="004836B7" w:rsidRDefault="004836B7" w:rsidP="000D02D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836B7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CD8+</w:t>
            </w:r>
            <w:r w:rsidR="000D02D9" w:rsidRPr="004836B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ILs</w:t>
            </w:r>
            <w:r w:rsidR="005E4765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infiltration</w:t>
            </w:r>
            <w:r w:rsidR="000D02D9" w:rsidRPr="004836B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status</w:t>
            </w:r>
          </w:p>
        </w:tc>
      </w:tr>
      <w:tr w:rsidR="000D02D9" w:rsidRPr="000D02D9" w14:paraId="78D5D535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D75B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0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753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401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5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1B1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0A5CE741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57B4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0-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5B3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7FF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97F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42D6DF08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5A25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0-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F36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14C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9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DAC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0B4FCC5D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0E79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0-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064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E4B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6EE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1D79EC81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D3CB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0-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DB9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858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2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277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7FD61A64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D665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0-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D01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79FD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8A5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1B1A2A3F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6DC8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0-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6A7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7A9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6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EC1E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5BD6F620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6337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0-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14E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357C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BAE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19CDFC1F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0B08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0-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10D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BE74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1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E96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00BC59CD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F3BA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DE7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686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8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03D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5349DC6D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C957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ED7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FD1E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5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BB6C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5F88221E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124B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B92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512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0C0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1BB8C85E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B91C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235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94F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028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243CB75F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7107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D9D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946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F21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398D6C00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8EE1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1FA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3782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0BA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4BFB8A0A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FD6B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94F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955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8A3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15EE91E9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6E5D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994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5710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597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04A88359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6365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0C0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6FF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4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2CA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06A08EB2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92CC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6F0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48D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3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81B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31B844CC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F923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8F9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EEC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B27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5E70DA54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025B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120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A6D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F34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4816B68A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C0ED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19F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2F8B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521C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50EE8513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B915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122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2C7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E52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01AFE47E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1DAA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F4F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BE13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247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0FD0E890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619B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5B1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564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7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CD9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4641630B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9EB3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105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E4B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0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32E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186C6CEB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6D65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91B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BAA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443C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42A86E75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32EA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FB2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D16C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74A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6D692723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4A08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F25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E0D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6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DE9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074ED5A5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5336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353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E09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3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D7A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43A4FF46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C29D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F4E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783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3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D38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6B96DD6D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F09B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2B6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A22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9CC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0B4FC73F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9BF5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B52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1BCDC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FFC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57590273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6DB8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D74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8C4C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2C0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531A350E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E400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8EE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8B83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2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F0D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3B809D81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48E8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B88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1C5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200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58ADE3E2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414B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1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B58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1F3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0C1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47F9A46B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2AAC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CC9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C15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92C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701DB11F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8073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19-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A4F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E58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779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6E3641B3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E73A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0-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646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9B9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1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5B6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7067C778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7494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1-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11A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17B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10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1A6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4D6F61DF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2FB8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1-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79B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389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3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E90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694B2C90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87EC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lastRenderedPageBreak/>
              <w:t>ET21-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2F6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FF42E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754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7BC2DEA0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6F40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1-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A30C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D10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8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142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10713383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A4D2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ET21-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008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MM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243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132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6F01FCEF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E8BA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13FE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CABE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C23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06222D9A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57EF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301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C81AC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A0D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2502C18C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2A16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703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199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A7DE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50CCFF89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DFCA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309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29D9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CB8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3D142832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0548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852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1105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04A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057F2858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D73C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072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C57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BBE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08E0D98B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7DE0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E64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D47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76B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2F89F84B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7087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CC6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56D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596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077C3898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1A1B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6BE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6A1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9AB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2007513D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CCDA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926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212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F94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3A939895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5917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AF9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B40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722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5BC0F0F5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6D3C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803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D3F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5D1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7358D8E2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D587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4C7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5984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37C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4C1DD1C3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3F27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881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D5A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E04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3AC0A554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0FDD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6BF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1AE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D5D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54E1C37B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4EC7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D1CE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977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881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7E643A18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1973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53D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2BA0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08A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3584E3ED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B0D7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075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694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860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3AE0CF10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D5D6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4B4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E40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A6B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271A6392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7A11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D58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BD02C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F4F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6B7A8B48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9D59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39D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FD7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A56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5CEC14D9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4204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6CD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68B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406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494365CE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A9B6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A5F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23A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3C0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0705CEB9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6F85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196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0822E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E3C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48CEB2F9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38DF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762F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4EB9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369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67C68A19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CC0E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078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DD89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4AD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5667FBCA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D97E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8CA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4F9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150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02852FD1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5D34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988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C6E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B30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041873E0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2178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C97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4E48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8E7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206C6BF7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FE4A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334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EED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122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16EAA8DF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97A0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DE7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A797C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665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409BFE96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377F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DDB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F33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C21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5680C1E7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966F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0747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F84C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5CB8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4E47B676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AA90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228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7F161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DE66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2BBAD207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AAAE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989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FE3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7FE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6B69681F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109D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281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822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E79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35B48B50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514A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19-1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709A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B34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F49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  <w:tr w:rsidR="000D02D9" w:rsidRPr="000D02D9" w14:paraId="5DD402D3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42B8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0-1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71B2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BA63D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2D3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1436F4C4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37D0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1-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F443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1960B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E675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</w:t>
            </w:r>
          </w:p>
        </w:tc>
      </w:tr>
      <w:tr w:rsidR="000D02D9" w:rsidRPr="000D02D9" w14:paraId="501A81F4" w14:textId="77777777" w:rsidTr="005E4765">
        <w:trPr>
          <w:trHeight w:val="2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CA03" w14:textId="77777777" w:rsidR="000D02D9" w:rsidRPr="000D02D9" w:rsidRDefault="000D02D9" w:rsidP="000D02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21-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A184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2949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9150" w14:textId="77777777" w:rsidR="000D02D9" w:rsidRPr="000D02D9" w:rsidRDefault="000D02D9" w:rsidP="000D02D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02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t</w:t>
            </w:r>
          </w:p>
        </w:tc>
      </w:tr>
    </w:tbl>
    <w:p w14:paraId="40C0659E" w14:textId="77777777" w:rsidR="001D293C" w:rsidRDefault="001D293C"/>
    <w:sectPr w:rsidR="001D2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B5F3E" w14:textId="77777777" w:rsidR="002F399A" w:rsidRDefault="002F399A" w:rsidP="000D02D9">
      <w:r>
        <w:separator/>
      </w:r>
    </w:p>
  </w:endnote>
  <w:endnote w:type="continuationSeparator" w:id="0">
    <w:p w14:paraId="5FF9D0FB" w14:textId="77777777" w:rsidR="002F399A" w:rsidRDefault="002F399A" w:rsidP="000D0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4FD83" w14:textId="77777777" w:rsidR="002F399A" w:rsidRDefault="002F399A" w:rsidP="000D02D9">
      <w:r>
        <w:separator/>
      </w:r>
    </w:p>
  </w:footnote>
  <w:footnote w:type="continuationSeparator" w:id="0">
    <w:p w14:paraId="75B474EA" w14:textId="77777777" w:rsidR="002F399A" w:rsidRDefault="002F399A" w:rsidP="000D0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FEB"/>
    <w:rsid w:val="00061FEB"/>
    <w:rsid w:val="000D02D9"/>
    <w:rsid w:val="000F1BC6"/>
    <w:rsid w:val="001D293C"/>
    <w:rsid w:val="002F399A"/>
    <w:rsid w:val="002F5333"/>
    <w:rsid w:val="004836B7"/>
    <w:rsid w:val="005E4765"/>
    <w:rsid w:val="007E195B"/>
    <w:rsid w:val="008A3316"/>
    <w:rsid w:val="00B130FC"/>
    <w:rsid w:val="00C675F9"/>
    <w:rsid w:val="00CA1E42"/>
    <w:rsid w:val="00F5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13B99"/>
  <w15:chartTrackingRefBased/>
  <w15:docId w15:val="{9212FAEF-B1A0-414F-BD4E-6700388B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2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02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02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8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Jessie</dc:creator>
  <cp:keywords/>
  <dc:description/>
  <cp:lastModifiedBy>Xiao Jessie</cp:lastModifiedBy>
  <cp:revision>6</cp:revision>
  <dcterms:created xsi:type="dcterms:W3CDTF">2023-07-01T07:33:00Z</dcterms:created>
  <dcterms:modified xsi:type="dcterms:W3CDTF">2023-07-22T03:46:00Z</dcterms:modified>
</cp:coreProperties>
</file>